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uvanotsikko"/>
        <w:spacing w:lineRule="auto" w:line="360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dditional file 1. Figure. 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Flow chart of the NFBC 1986 study population</w:t>
      </w:r>
    </w:p>
    <w:p>
      <w:pPr>
        <w:pStyle w:val="Kuvanotsikko"/>
        <w:keepNext w:val="true"/>
        <w:rPr>
          <w:rFonts w:ascii="Times New Roman" w:hAnsi="Times New Roman" w:cs="Times New Roman"/>
          <w:b w:val="false"/>
          <w:b w:val="false"/>
          <w:sz w:val="24"/>
          <w:szCs w:val="24"/>
          <w:lang w:val="en-US" w:eastAsia="fi-FI"/>
        </w:rPr>
      </w:pPr>
      <w:r>
        <w:rPr>
          <w:rFonts w:cs="Times New Roman" w:ascii="Times New Roman" w:hAnsi="Times New Roman"/>
          <w:b w:val="false"/>
          <w:sz w:val="24"/>
          <w:szCs w:val="24"/>
          <w:lang w:val="en-US" w:eastAsia="fi-FI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haracter">
                  <wp:posOffset>152400</wp:posOffset>
                </wp:positionH>
                <wp:positionV relativeFrom="line">
                  <wp:posOffset>71120</wp:posOffset>
                </wp:positionV>
                <wp:extent cx="5485765" cy="5690870"/>
                <wp:effectExtent l="5715" t="5715" r="508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5680" cy="5690880"/>
                          <a:chOff x="0" y="0"/>
                          <a:chExt cx="5485680" cy="56908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5680" cy="5690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4572000" y="2756520"/>
                            <a:ext cx="360" cy="360"/>
                          </a:xfrm>
                          <a:prstGeom prst="bentConnector2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4571640" y="2756520"/>
                            <a:ext cx="360" cy="360"/>
                          </a:xfrm>
                          <a:prstGeom prst="bentConnector2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2133000" y="2760120"/>
                            <a:ext cx="360" cy="360"/>
                          </a:xfrm>
                          <a:prstGeom prst="bentConnector2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2133000" y="2760120"/>
                            <a:ext cx="360" cy="360"/>
                          </a:xfrm>
                          <a:prstGeom prst="bentConnector2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3351600" y="2012040"/>
                            <a:ext cx="360" cy="360"/>
                          </a:xfrm>
                          <a:prstGeom prst="bentConnector2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3351600" y="2012040"/>
                            <a:ext cx="360" cy="360"/>
                          </a:xfrm>
                          <a:prstGeom prst="bentConnector2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3351600" y="223920"/>
                            <a:ext cx="360" cy="360"/>
                          </a:xfrm>
                          <a:prstGeom prst="bentConnector2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3352320" y="1373400"/>
                            <a:ext cx="360" cy="360"/>
                          </a:xfrm>
                          <a:prstGeom prst="bentConnector2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3351600" y="223920"/>
                            <a:ext cx="360" cy="360"/>
                          </a:xfrm>
                          <a:prstGeom prst="bentConnector2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434680" y="1127880"/>
                            <a:ext cx="1835280" cy="388800"/>
                          </a:xfrm>
                          <a:prstGeom prst="roundRect">
                            <a:avLst>
                              <a:gd name="adj" fmla="val 19324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fi-FI" w:bidi="ar-SA"/>
                                </w:rPr>
                                <w:t xml:space="preserve">Livebor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fi-FI" w:bidi="ar-SA"/>
                                </w:rPr>
                                <w:t>N = 9,43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37200" y="0"/>
                            <a:ext cx="1828800" cy="366480"/>
                          </a:xfrm>
                          <a:prstGeom prst="roundRect">
                            <a:avLst>
                              <a:gd name="adj" fmla="val 2047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fi-FI" w:bidi="ar-SA"/>
                                </w:rPr>
                                <w:t xml:space="preserve">Original cohort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fi-FI" w:bidi="ar-SA"/>
                                </w:rPr>
                                <w:t>N = 9,479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37200" y="1701720"/>
                            <a:ext cx="1828800" cy="453240"/>
                          </a:xfrm>
                          <a:prstGeom prst="roundRect">
                            <a:avLst>
                              <a:gd name="adj" fmla="val 16551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Invited to the study at 16 yrs N = 9,215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34680" y="551160"/>
                            <a:ext cx="612000" cy="391320"/>
                          </a:xfrm>
                          <a:prstGeom prst="roundRect">
                            <a:avLst>
                              <a:gd name="adj" fmla="val 16319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fi-FI" w:bidi="ar-SA"/>
                                </w:rPr>
                                <w:t xml:space="preserve">Stillbor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fi-FI" w:bidi="ar-SA"/>
                                </w:rPr>
                                <w:t>N = 47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18600" y="2340720"/>
                            <a:ext cx="1828800" cy="561960"/>
                          </a:xfrm>
                          <a:prstGeom prst="roundRect">
                            <a:avLst>
                              <a:gd name="adj" fmla="val 13361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Responded to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the postal questionnaire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N = 7,34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56160" y="2340720"/>
                            <a:ext cx="1828800" cy="558000"/>
                          </a:xfrm>
                          <a:prstGeom prst="roundRect">
                            <a:avLst>
                              <a:gd name="adj" fmla="val 13454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Attende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the clinical examinatio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N = 6,79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3087360"/>
                            <a:ext cx="1828080" cy="1774080"/>
                          </a:xfrm>
                          <a:prstGeom prst="roundRect">
                            <a:avLst>
                              <a:gd name="adj" fmla="val 5713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Exclusions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No appropriate data on physical activity N = 425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Twin/triple N = 161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Mental disability N = 50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Cerebral palsy N = 7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Congenital heart defect N = 6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Blindness N = 2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Other condition restricting physical ability N = 11 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19320" y="5031720"/>
                            <a:ext cx="1828080" cy="532800"/>
                          </a:xfrm>
                          <a:prstGeom prst="roundRect">
                            <a:avLst>
                              <a:gd name="adj" fmla="val 14671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Physical activity,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self-report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N = 6,682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37920" y="3087360"/>
                            <a:ext cx="1828080" cy="1774080"/>
                          </a:xfrm>
                          <a:prstGeom prst="roundRect">
                            <a:avLst>
                              <a:gd name="adj" fmla="val 5713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Exclusions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No appropriate data on submaximal bicycle ergometry test N = 1,934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Twin/triple N = 121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Mental disability N = 24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Cerebral palsy N = 6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Congenital heart defect N = 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Blindness N = 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Other condition restricting physical ability N = 4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56160" y="4984200"/>
                            <a:ext cx="1828800" cy="579600"/>
                          </a:xfrm>
                          <a:prstGeom prst="roundRect">
                            <a:avLst>
                              <a:gd name="adj" fmla="val 14671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Cardiorespiratory fitness, submaximal bicycle ergometry                              N = 4,706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pt;margin-top:5.6pt;width:431.95pt;height:448.1pt" coordorigin="240,112" coordsize="8639,8962">
                <v:rect id="shape_0" stroked="f" o:allowincell="f" style="position:absolute;left:240;top:112;width:8638;height:896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33" coordsize="21600,21600" o:spt="33" path="m,l21600,l21600,21600nfe">
                  <v:stroke joinstyle="miter"/>
                  <v:path gradientshapeok="t" o:connecttype="rect" textboxrect="0,0,21600,21600"/>
                </v:shapetype>
                <v:shape id="shape_0" ID="_s1028" stroked="t" o:allowincell="f" style="position:absolute;left:7440;top:4453;width:0;height:0;rotation:90;mso-position-horizontal-relative:char" type="_x0000_t33">
                  <v:stroke color="black" weight="28440" joinstyle="miter" endcap="flat"/>
                  <v:fill o:detectmouseclick="t" on="false"/>
                  <w10:wrap type="none"/>
                </v:shape>
                <v:shape id="shape_0" ID="_s1029" stroked="t" o:allowincell="f" style="position:absolute;left:7439;top:4453;width:0;height:0;rotation:90;mso-position-horizontal-relative:char" type="_x0000_t33">
                  <v:stroke color="black" weight="28440" joinstyle="miter" endcap="flat"/>
                  <v:fill o:detectmouseclick="t" on="false"/>
                  <w10:wrap type="none"/>
                </v:shape>
                <v:shape id="shape_0" ID="_s1030" stroked="t" o:allowincell="f" style="position:absolute;left:3599;top:4459;width:0;height:0;rotation:90;mso-position-horizontal-relative:char" type="_x0000_t33">
                  <v:stroke color="black" weight="28440" joinstyle="miter" endcap="flat"/>
                  <v:fill o:detectmouseclick="t" on="false"/>
                  <w10:wrap type="none"/>
                </v:shape>
                <v:shape id="shape_0" ID="_s1031" stroked="t" o:allowincell="f" style="position:absolute;left:3599;top:4459;width:0;height:0;rotation:90;mso-position-horizontal-relative:char" type="_x0000_t33">
                  <v:stroke color="black" weight="28440" joinstyle="miter" endcap="flat"/>
                  <v:fill o:detectmouseclick="t" on="false"/>
                  <w10:wrap type="none"/>
                </v:shape>
                <v:shape id="shape_0" ID="_s1032" stroked="t" o:allowincell="f" style="position:absolute;left:5518;top:3281;width:0;height:0;rotation:90;mso-position-horizontal-relative:char" type="_x0000_t33">
                  <v:stroke color="black" weight="28440" joinstyle="miter" endcap="flat"/>
                  <v:fill o:detectmouseclick="t" on="false"/>
                  <w10:wrap type="none"/>
                </v:shape>
                <v:shape id="shape_0" ID="_s1033" stroked="t" o:allowincell="f" style="position:absolute;left:5518;top:3281;width:0;height:0;rotation:90;mso-position-horizontal-relative:char" type="_x0000_t33">
                  <v:stroke color="black" weight="28440" joinstyle="miter" endcap="flat"/>
                  <v:fill o:detectmouseclick="t" on="false"/>
                  <w10:wrap type="none"/>
                </v:shape>
                <v:shape id="shape_0" ID="_s1034" stroked="t" o:allowincell="f" style="position:absolute;left:5518;top:465;width:0;height:0;rotation:90;mso-position-horizontal-relative:char" type="_x0000_t33">
                  <v:stroke color="black" weight="28440" joinstyle="miter" endcap="flat"/>
                  <v:fill o:detectmouseclick="t" on="false"/>
                  <w10:wrap type="none"/>
                </v:shape>
                <v:shape id="shape_0" ID="_s1035" stroked="t" o:allowincell="f" style="position:absolute;left:5519;top:2275;width:0;height:0;rotation:90;mso-position-horizontal-relative:char" type="_x0000_t33">
                  <v:stroke color="black" weight="28440" joinstyle="miter" endcap="flat"/>
                  <v:fill o:detectmouseclick="t" on="false"/>
                  <w10:wrap type="none"/>
                </v:shape>
                <v:shape id="shape_0" ID="_s1036" stroked="t" o:allowincell="f" style="position:absolute;left:5518;top:465;width:0;height:0;rotation:90;mso-position-horizontal-relative:char" type="_x0000_t33">
                  <v:stroke color="black" weight="28440" joinstyle="miter" endcap="flat"/>
                  <v:fill o:detectmouseclick="t" on="false"/>
                  <w10:wrap type="none"/>
                </v:shape>
                <v:roundrect id="shape_0" ID="_s1037" fillcolor="white" stroked="t" o:allowincell="f" style="position:absolute;left:4074;top:1888;width:2889;height:611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fi-FI" w:bidi="ar-SA"/>
                          </w:rPr>
                          <w:t xml:space="preserve">Liveborn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fi-FI" w:bidi="ar-SA"/>
                          </w:rPr>
                          <w:t>N = 9,432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roundrect id="shape_0" ID="_s1038" fillcolor="white" stroked="t" o:allowincell="f" style="position:absolute;left:4078;top:112;width:2879;height:576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fi-FI" w:bidi="ar-SA"/>
                          </w:rPr>
                          <w:t xml:space="preserve">Original cohort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fi-FI" w:bidi="ar-SA"/>
                          </w:rPr>
                          <w:t>N = 9,479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roundrect id="shape_0" ID="_s1039" fillcolor="white" stroked="t" o:allowincell="f" style="position:absolute;left:4078;top:2792;width:2879;height:713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Invited to the study at 16 yrs N = 9,215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roundrect id="shape_0" ID="_s1040" fillcolor="white" stroked="t" o:allowincell="f" style="position:absolute;left:4074;top:980;width:963;height:615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fi-FI" w:bidi="ar-SA"/>
                          </w:rPr>
                          <w:t xml:space="preserve">Stillborn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fi-FI" w:bidi="ar-SA"/>
                          </w:rPr>
                          <w:t>N = 47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roundrect id="shape_0" ID="_s1041" fillcolor="white" stroked="t" o:allowincell="f" style="position:absolute;left:2159;top:3798;width:2879;height:884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 xml:space="preserve">Responded to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 xml:space="preserve">the postal questionnaire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N = 7,344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roundrect id="shape_0" ID="_s1042" fillcolor="white" stroked="t" o:allowincell="f" style="position:absolute;left:5998;top:3798;width:2879;height:878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 xml:space="preserve">Attended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 xml:space="preserve">the clinical examination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N = 6,798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roundrect id="shape_0" ID="_s1043" fillcolor="white" stroked="t" o:allowincell="f" style="position:absolute;left:240;top:4974;width:2878;height:2793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Exclusions: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 xml:space="preserve">No appropriate data on physical activity N = 425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 xml:space="preserve">Twin/triple N = 161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 xml:space="preserve">Mental disability N = 50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 xml:space="preserve">Cerebral palsy N = 7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 xml:space="preserve">Congenital heart defect N = 6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 xml:space="preserve">Blindness N = 2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 xml:space="preserve">Other condition restricting physical ability N = 11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roundrect id="shape_0" ID="_s1044" fillcolor="white" stroked="t" o:allowincell="f" style="position:absolute;left:2160;top:8036;width:2878;height:838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Physical activity,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self-reported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N = 6,682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roundrect id="shape_0" ID="_s1045" fillcolor="white" stroked="t" o:allowincell="f" style="position:absolute;left:4079;top:4974;width:2878;height:2793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Exclusions: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 xml:space="preserve">No appropriate data on submaximal bicycle ergometry test N = 1,934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 xml:space="preserve">Twin/triple N = 121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 xml:space="preserve">Mental disability N = 24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 xml:space="preserve">Cerebral palsy N = 6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Congenital heart defect N = 2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Blindness N = 1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Other condition restricting physical ability N = 4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roundrect id="shape_0" ID="_s1046" fillcolor="white" stroked="t" o:allowincell="f" style="position:absolute;left:5998;top:7961;width:2879;height:912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Cardiorespiratory fitness, submaximal bicycle ergometry                              N = 4,706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</v:group>
            </w:pict>
          </mc:Fallback>
        </mc:AlternateConten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lang w:val="en-US"/>
      </w:rPr>
    </w:pPr>
    <w:r>
      <w:rPr>
        <w:lang w:val="en-US"/>
      </w:rPr>
    </w:r>
  </w:p>
</w:hdr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Kappaleenoletusfontti">
    <w:name w:val="Kappaleen oletusfontti"/>
    <w:qFormat/>
    <w:rPr/>
  </w:style>
  <w:style w:type="character" w:styleId="YltunnisteChar">
    <w:name w:val="Ylätunniste Char"/>
    <w:qFormat/>
    <w:rPr>
      <w:sz w:val="22"/>
      <w:szCs w:val="22"/>
    </w:rPr>
  </w:style>
  <w:style w:type="character" w:styleId="AlatunnisteChar">
    <w:name w:val="Alatunniste Char"/>
    <w:qFormat/>
    <w:rPr>
      <w:sz w:val="22"/>
      <w:szCs w:val="22"/>
    </w:rPr>
  </w:style>
  <w:style w:type="character" w:styleId="KommentintekstiChar">
    <w:name w:val="Kommentin teksti Char"/>
    <w:qFormat/>
    <w:rPr/>
  </w:style>
  <w:style w:type="character" w:styleId="Kommentinviite">
    <w:name w:val="Kommentin viite"/>
    <w:qFormat/>
    <w:rPr>
      <w:sz w:val="16"/>
      <w:szCs w:val="16"/>
    </w:rPr>
  </w:style>
  <w:style w:type="character" w:styleId="SelitetekstiChar">
    <w:name w:val="Seliteteksti Char"/>
    <w:qFormat/>
    <w:rPr>
      <w:rFonts w:ascii="Tahoma" w:hAnsi="Tahoma" w:cs="Tahoma"/>
      <w:sz w:val="16"/>
      <w:szCs w:val="16"/>
    </w:rPr>
  </w:style>
  <w:style w:type="character" w:styleId="KommentinotsikkoChar">
    <w:name w:val="Kommentin otsikko Char"/>
    <w:qFormat/>
    <w:rPr>
      <w:b/>
      <w:bCs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Kommentinteksti">
    <w:name w:val="Kommentin teksti"/>
    <w:basedOn w:val="Normal"/>
    <w:qFormat/>
    <w:pPr/>
    <w:rPr>
      <w:sz w:val="20"/>
      <w:szCs w:val="20"/>
    </w:rPr>
  </w:style>
  <w:style w:type="paragraph" w:styleId="Seliteteksti">
    <w:name w:val="Seliteteksti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inotsikko">
    <w:name w:val="Kommentin otsikko"/>
    <w:basedOn w:val="Kommentinteksti"/>
    <w:next w:val="Kommentinteksti"/>
    <w:qFormat/>
    <w:pPr/>
    <w:rPr>
      <w:b/>
      <w:bCs/>
    </w:rPr>
  </w:style>
  <w:style w:type="paragraph" w:styleId="Muutos">
    <w:name w:val="Muutos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Kuvanotsikko">
    <w:name w:val="Kuvan otsikko"/>
    <w:basedOn w:val="Normal"/>
    <w:next w:val="Normal"/>
    <w:qFormat/>
    <w:pPr/>
    <w:rPr>
      <w:b/>
      <w:bCs/>
      <w:sz w:val="20"/>
      <w:szCs w:val="20"/>
    </w:rPr>
  </w:style>
  <w:style w:type="paragraph" w:styleId="Eivli">
    <w:name w:val="Ei väliä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fi-FI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9T06:40:00Z</dcterms:created>
  <dc:creator>Tikanmäki Marjaana</dc:creator>
  <dc:description/>
  <dc:language>en-US</dc:language>
  <cp:lastModifiedBy>Tikanmäki Marjaana</cp:lastModifiedBy>
  <dcterms:modified xsi:type="dcterms:W3CDTF">2017-03-09T06:40:00Z</dcterms:modified>
  <cp:revision>2</cp:revision>
  <dc:subject/>
  <dc:title/>
</cp:coreProperties>
</file>